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C3D" w:rsidRPr="009B4B66" w:rsidRDefault="00164EC3" w:rsidP="00C20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ppendix</w:t>
      </w:r>
      <w:r w:rsidR="00C20C3D" w:rsidRPr="009B4B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4:</w:t>
      </w:r>
      <w:r w:rsidR="00C20C3D" w:rsidRPr="009B4B66">
        <w:rPr>
          <w:rFonts w:ascii="Times New Roman" w:hAnsi="Times New Roman" w:cs="Times New Roman"/>
          <w:sz w:val="24"/>
          <w:szCs w:val="24"/>
          <w:lang w:val="en-US"/>
        </w:rPr>
        <w:t xml:space="preserve"> Results of multilevel linear regression models stratified per treatment group for both studies. </w:t>
      </w:r>
    </w:p>
    <w:tbl>
      <w:tblPr>
        <w:tblStyle w:val="TableGrid"/>
        <w:tblpPr w:leftFromText="141" w:rightFromText="141" w:vertAnchor="text" w:horzAnchor="margin" w:tblpY="195"/>
        <w:tblW w:w="0" w:type="auto"/>
        <w:tblLook w:val="04A0"/>
      </w:tblPr>
      <w:tblGrid>
        <w:gridCol w:w="3070"/>
        <w:gridCol w:w="3701"/>
        <w:gridCol w:w="1559"/>
      </w:tblGrid>
      <w:tr w:rsidR="00C20C3D" w:rsidRPr="009B4B66" w:rsidTr="00C20C3D">
        <w:trPr>
          <w:trHeight w:val="290"/>
        </w:trPr>
        <w:tc>
          <w:tcPr>
            <w:tcW w:w="3070" w:type="dxa"/>
            <w:vAlign w:val="center"/>
          </w:tcPr>
          <w:p w:rsidR="00C20C3D" w:rsidRPr="009B4B66" w:rsidRDefault="00C20C3D" w:rsidP="00164EC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701" w:type="dxa"/>
            <w:vAlign w:val="center"/>
          </w:tcPr>
          <w:p w:rsidR="00C20C3D" w:rsidRPr="009B4B66" w:rsidRDefault="00C20C3D" w:rsidP="00164EC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ression coefficient β [95% CI]</w:t>
            </w:r>
          </w:p>
        </w:tc>
        <w:tc>
          <w:tcPr>
            <w:tcW w:w="1559" w:type="dxa"/>
            <w:vAlign w:val="center"/>
          </w:tcPr>
          <w:p w:rsidR="00C20C3D" w:rsidRPr="009B4B66" w:rsidRDefault="00C20C3D" w:rsidP="00164EC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20C3D" w:rsidRPr="009B4B66" w:rsidTr="00C20C3D">
        <w:trPr>
          <w:trHeight w:val="290"/>
        </w:trPr>
        <w:tc>
          <w:tcPr>
            <w:tcW w:w="8330" w:type="dxa"/>
            <w:gridSpan w:val="3"/>
            <w:vAlign w:val="center"/>
          </w:tcPr>
          <w:p w:rsidR="00C20C3D" w:rsidRPr="009B4B66" w:rsidRDefault="00C20C3D" w:rsidP="00164EC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MP study – placebo group</w:t>
            </w:r>
          </w:p>
        </w:tc>
      </w:tr>
      <w:tr w:rsidR="00C20C3D" w:rsidRPr="00AB726E" w:rsidTr="00C20C3D">
        <w:trPr>
          <w:trHeight w:val="290"/>
        </w:trPr>
        <w:tc>
          <w:tcPr>
            <w:tcW w:w="3070" w:type="dxa"/>
            <w:vAlign w:val="center"/>
          </w:tcPr>
          <w:p w:rsidR="00C20C3D" w:rsidRPr="009B4B66" w:rsidRDefault="00C20C3D" w:rsidP="00164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701" w:type="dxa"/>
            <w:vAlign w:val="center"/>
          </w:tcPr>
          <w:p w:rsidR="00C20C3D" w:rsidRPr="009B4B66" w:rsidRDefault="00C20C3D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\4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[0.99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1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C20C3D" w:rsidRPr="009B4B66" w:rsidRDefault="00C20C3D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</w:p>
        </w:tc>
      </w:tr>
      <w:tr w:rsidR="00C20C3D" w:rsidRPr="00AB726E" w:rsidTr="00C20C3D">
        <w:trPr>
          <w:trHeight w:val="290"/>
        </w:trPr>
        <w:tc>
          <w:tcPr>
            <w:tcW w:w="3070" w:type="dxa"/>
            <w:vAlign w:val="center"/>
          </w:tcPr>
          <w:p w:rsidR="00C20C3D" w:rsidRPr="009B4B66" w:rsidRDefault="00C20C3D" w:rsidP="00164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3701" w:type="dxa"/>
            <w:vAlign w:val="center"/>
          </w:tcPr>
          <w:p w:rsidR="00C20C3D" w:rsidRPr="009B4B66" w:rsidRDefault="00C20C3D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0.84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C20C3D" w:rsidRPr="009B4B66" w:rsidRDefault="00C20C3D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B7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</w:p>
        </w:tc>
      </w:tr>
      <w:tr w:rsidR="00AB726E" w:rsidRPr="00AB726E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</w:t>
            </w:r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2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 [0.961 – 1.018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</w:p>
        </w:tc>
      </w:tr>
      <w:tr w:rsidR="00AB726E" w:rsidRPr="00AB726E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3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eatinine level (µmol/l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 [0.987 – 1.005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 [1.006 – 1.007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3 [1.002 – 1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726E" w:rsidRPr="009B4B66" w:rsidTr="00C20C3D">
        <w:trPr>
          <w:trHeight w:val="290"/>
        </w:trPr>
        <w:tc>
          <w:tcPr>
            <w:tcW w:w="8330" w:type="dxa"/>
            <w:gridSpan w:val="3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EMP study – </w:t>
            </w:r>
            <w:proofErr w:type="spellStart"/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idronate</w:t>
            </w:r>
            <w:proofErr w:type="spellEnd"/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roup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9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3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</w:t>
            </w:r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2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 [0.962 – 1.009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4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3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eatinine level (µmol/l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 [0.991 – 1.007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 [1.005 – 1.005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2 [1.001 – 1.002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726E" w:rsidRPr="009B4B66" w:rsidTr="00C20C3D">
        <w:trPr>
          <w:trHeight w:val="290"/>
        </w:trPr>
        <w:tc>
          <w:tcPr>
            <w:tcW w:w="8330" w:type="dxa"/>
            <w:gridSpan w:val="3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ACAL study – placebo group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– 1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</w:t>
            </w:r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2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1 [0.989 – 1.034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3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eatinine level (µmol/l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 [0.995 – 1.003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2 [1.011 – 1.013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 [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AB726E" w:rsidRPr="00AB726E" w:rsidTr="00C20C3D">
        <w:trPr>
          <w:trHeight w:val="290"/>
        </w:trPr>
        <w:tc>
          <w:tcPr>
            <w:tcW w:w="8330" w:type="dxa"/>
            <w:gridSpan w:val="3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ACAL study – vitamin K group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4 [0.992 -1.016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.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</w:t>
            </w:r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</w:t>
            </w:r>
            <w:proofErr w:type="spellStart"/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  <w:proofErr w:type="spellEnd"/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0 [0.995 – 1.025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3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eatinine level (µmol/l)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 [0.995 – 1.003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9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5 [1.014 -1.016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AB726E" w:rsidRPr="009B4B66" w:rsidTr="00C20C3D">
        <w:trPr>
          <w:trHeight w:val="290"/>
        </w:trPr>
        <w:tc>
          <w:tcPr>
            <w:tcW w:w="3070" w:type="dxa"/>
            <w:vAlign w:val="center"/>
          </w:tcPr>
          <w:p w:rsidR="00AB726E" w:rsidRPr="009B4B66" w:rsidRDefault="00AB726E" w:rsidP="00AB72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alcium mass</w:t>
            </w:r>
          </w:p>
        </w:tc>
        <w:tc>
          <w:tcPr>
            <w:tcW w:w="3701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7 [1.005 – 1.008]</w:t>
            </w:r>
          </w:p>
        </w:tc>
        <w:tc>
          <w:tcPr>
            <w:tcW w:w="1559" w:type="dxa"/>
            <w:vAlign w:val="center"/>
          </w:tcPr>
          <w:p w:rsidR="00AB726E" w:rsidRPr="009B4B66" w:rsidRDefault="00AB726E" w:rsidP="00AB726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</w:tbl>
    <w:p w:rsidR="00C20C3D" w:rsidRPr="009B4B66" w:rsidRDefault="00C20C3D" w:rsidP="00C20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4B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20C3D" w:rsidRPr="009B4B66" w:rsidRDefault="00C20C3D" w:rsidP="00C20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0C3D" w:rsidRPr="009B4B66" w:rsidRDefault="00C20C3D" w:rsidP="00C20C3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20C3D" w:rsidRPr="009B4B66" w:rsidRDefault="00C20C3D" w:rsidP="00C20C3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5C66F9" w:rsidRPr="00C20C3D" w:rsidRDefault="005C66F9" w:rsidP="00C20C3D">
      <w:bookmarkStart w:id="0" w:name="_GoBack"/>
      <w:bookmarkEnd w:id="0"/>
    </w:p>
    <w:sectPr w:rsidR="005C66F9" w:rsidRPr="00C20C3D" w:rsidSect="005117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7E02" w:rsidRDefault="002F7E02">
      <w:pPr>
        <w:spacing w:after="0" w:line="240" w:lineRule="auto"/>
      </w:pPr>
      <w:r>
        <w:separator/>
      </w:r>
    </w:p>
  </w:endnote>
  <w:endnote w:type="continuationSeparator" w:id="0">
    <w:p w:rsidR="002F7E02" w:rsidRDefault="002F7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8F0" w:rsidRDefault="009424F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6137648"/>
      <w:docPartObj>
        <w:docPartGallery w:val="Page Numbers (Bottom of Page)"/>
        <w:docPartUnique/>
      </w:docPartObj>
    </w:sdtPr>
    <w:sdtContent>
      <w:p w:rsidR="005828F0" w:rsidRDefault="0051176D">
        <w:pPr>
          <w:pStyle w:val="Footer"/>
          <w:jc w:val="center"/>
        </w:pPr>
        <w:r>
          <w:fldChar w:fldCharType="begin"/>
        </w:r>
        <w:r w:rsidR="00C20C3D">
          <w:instrText>PAGE   \* MERGEFORMAT</w:instrText>
        </w:r>
        <w:r>
          <w:fldChar w:fldCharType="separate"/>
        </w:r>
        <w:r w:rsidR="009424F9">
          <w:rPr>
            <w:noProof/>
          </w:rPr>
          <w:t>1</w:t>
        </w:r>
        <w:r>
          <w:fldChar w:fldCharType="end"/>
        </w:r>
      </w:p>
    </w:sdtContent>
  </w:sdt>
  <w:p w:rsidR="005828F0" w:rsidRDefault="009424F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8F0" w:rsidRDefault="009424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7E02" w:rsidRDefault="002F7E02">
      <w:pPr>
        <w:spacing w:after="0" w:line="240" w:lineRule="auto"/>
      </w:pPr>
      <w:r>
        <w:separator/>
      </w:r>
    </w:p>
  </w:footnote>
  <w:footnote w:type="continuationSeparator" w:id="0">
    <w:p w:rsidR="002F7E02" w:rsidRDefault="002F7E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8F0" w:rsidRDefault="009424F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8F0" w:rsidRDefault="009424F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8F0" w:rsidRDefault="009424F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23AA"/>
    <w:rsid w:val="000D094E"/>
    <w:rsid w:val="00102EC4"/>
    <w:rsid w:val="001400DF"/>
    <w:rsid w:val="00164EC3"/>
    <w:rsid w:val="001B75AB"/>
    <w:rsid w:val="001C6406"/>
    <w:rsid w:val="001E572D"/>
    <w:rsid w:val="002F7E02"/>
    <w:rsid w:val="003403A6"/>
    <w:rsid w:val="0034126A"/>
    <w:rsid w:val="00343397"/>
    <w:rsid w:val="00416124"/>
    <w:rsid w:val="004764C8"/>
    <w:rsid w:val="004E1D9B"/>
    <w:rsid w:val="0051176D"/>
    <w:rsid w:val="005C66F9"/>
    <w:rsid w:val="00600A0B"/>
    <w:rsid w:val="006A13EE"/>
    <w:rsid w:val="006A3F9D"/>
    <w:rsid w:val="006C0849"/>
    <w:rsid w:val="007253D8"/>
    <w:rsid w:val="00767B72"/>
    <w:rsid w:val="0077769F"/>
    <w:rsid w:val="007C4F74"/>
    <w:rsid w:val="007D619A"/>
    <w:rsid w:val="008373A3"/>
    <w:rsid w:val="008524C0"/>
    <w:rsid w:val="00901ADA"/>
    <w:rsid w:val="009424F9"/>
    <w:rsid w:val="00946514"/>
    <w:rsid w:val="00971F38"/>
    <w:rsid w:val="009938E1"/>
    <w:rsid w:val="00A323AA"/>
    <w:rsid w:val="00AA7E0F"/>
    <w:rsid w:val="00AB726E"/>
    <w:rsid w:val="00AF4570"/>
    <w:rsid w:val="00B54221"/>
    <w:rsid w:val="00C20C3D"/>
    <w:rsid w:val="00C34D5A"/>
    <w:rsid w:val="00C41A7F"/>
    <w:rsid w:val="00C85CF5"/>
    <w:rsid w:val="00CA3F7A"/>
    <w:rsid w:val="00CC3F97"/>
    <w:rsid w:val="00CC46B8"/>
    <w:rsid w:val="00CD7645"/>
    <w:rsid w:val="00CF7F4A"/>
    <w:rsid w:val="00DD7FA4"/>
    <w:rsid w:val="00DF580F"/>
    <w:rsid w:val="00F03F50"/>
    <w:rsid w:val="00F5234A"/>
    <w:rsid w:val="00F56BB3"/>
    <w:rsid w:val="00FA2965"/>
    <w:rsid w:val="00FD3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323A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0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C3D"/>
  </w:style>
  <w:style w:type="paragraph" w:styleId="Footer">
    <w:name w:val="footer"/>
    <w:basedOn w:val="Normal"/>
    <w:link w:val="FooterChar"/>
    <w:uiPriority w:val="99"/>
    <w:unhideWhenUsed/>
    <w:rsid w:val="00C20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C3D"/>
  </w:style>
  <w:style w:type="paragraph" w:styleId="BalloonText">
    <w:name w:val="Balloon Text"/>
    <w:basedOn w:val="Normal"/>
    <w:link w:val="BalloonTextChar"/>
    <w:uiPriority w:val="99"/>
    <w:semiHidden/>
    <w:unhideWhenUsed/>
    <w:rsid w:val="00AB7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2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0C3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32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323A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C20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0C3D"/>
  </w:style>
  <w:style w:type="paragraph" w:styleId="Voettekst">
    <w:name w:val="footer"/>
    <w:basedOn w:val="Standaard"/>
    <w:link w:val="VoettekstChar"/>
    <w:uiPriority w:val="99"/>
    <w:unhideWhenUsed/>
    <w:rsid w:val="00C20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0C3D"/>
  </w:style>
  <w:style w:type="paragraph" w:styleId="Ballontekst">
    <w:name w:val="Balloon Text"/>
    <w:basedOn w:val="Standaard"/>
    <w:link w:val="BallontekstChar"/>
    <w:uiPriority w:val="99"/>
    <w:semiHidden/>
    <w:unhideWhenUsed/>
    <w:rsid w:val="00AB7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72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-5, A.M. den</dc:creator>
  <cp:lastModifiedBy>RAJ</cp:lastModifiedBy>
  <cp:revision>4</cp:revision>
  <dcterms:created xsi:type="dcterms:W3CDTF">2019-11-28T15:14:00Z</dcterms:created>
  <dcterms:modified xsi:type="dcterms:W3CDTF">2020-01-09T14:45:00Z</dcterms:modified>
</cp:coreProperties>
</file>